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5386"/>
        <w:gridCol w:w="1559"/>
      </w:tblGrid>
      <w:tr w:rsidR="003A29D6" w:rsidRPr="006907FD" w14:paraId="4293F074" w14:textId="77777777" w:rsidTr="00214932">
        <w:trPr>
          <w:trHeight w:val="293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11FB6" w14:textId="181FA683" w:rsidR="003A29D6" w:rsidRPr="007B7DBF" w:rsidRDefault="003A29D6" w:rsidP="003A2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B7DBF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  <w:r w:rsidR="004D54A1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able</w:t>
            </w:r>
            <w:bookmarkStart w:id="0" w:name="_GoBack"/>
            <w:bookmarkEnd w:id="0"/>
            <w:r w:rsidRPr="007B7DBF">
              <w:rPr>
                <w:rFonts w:ascii="Times New Roman" w:hAnsi="Times New Roman" w:cs="Times New Roman"/>
                <w:sz w:val="28"/>
                <w:szCs w:val="28"/>
              </w:rPr>
              <w:t>: Bacterial strains</w:t>
            </w:r>
          </w:p>
          <w:p w14:paraId="5ACA7A1C" w14:textId="77777777" w:rsidR="003A29D6" w:rsidRPr="006907FD" w:rsidRDefault="003A29D6" w:rsidP="00214932">
            <w:pPr>
              <w:rPr>
                <w:rFonts w:ascii="Arial" w:hAnsi="Arial" w:cs="Arial"/>
                <w:sz w:val="6"/>
                <w:szCs w:val="6"/>
              </w:rPr>
            </w:pPr>
          </w:p>
          <w:p w14:paraId="24BB5AB7" w14:textId="77777777" w:rsidR="003A29D6" w:rsidRPr="006907FD" w:rsidRDefault="003A29D6" w:rsidP="0021493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3A29D6" w:rsidRPr="007B7DBF" w14:paraId="12827F9E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7C610A" w14:textId="77777777" w:rsidR="003A29D6" w:rsidRPr="007B7DBF" w:rsidRDefault="003A29D6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DB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A3A0BC" w14:textId="77777777" w:rsidR="003A29D6" w:rsidRPr="007B7DBF" w:rsidRDefault="003A29D6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DBF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5A3FE9" w14:textId="77777777" w:rsidR="003A29D6" w:rsidRPr="007B7DBF" w:rsidRDefault="003A29D6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 / R</w:t>
            </w:r>
            <w:r w:rsidRPr="007B7DBF">
              <w:rPr>
                <w:rFonts w:ascii="Times New Roman" w:hAnsi="Times New Roman" w:cs="Times New Roman"/>
                <w:b/>
              </w:rPr>
              <w:t>elevant featu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F52B1FA" w14:textId="77777777" w:rsidR="003A29D6" w:rsidRPr="007B7DBF" w:rsidRDefault="003A29D6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DB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A29D6" w:rsidRPr="007B7DBF" w14:paraId="15C218ED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681ED" w14:textId="77777777" w:rsidR="003A29D6" w:rsidRPr="004C0D50" w:rsidRDefault="003A29D6" w:rsidP="002149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pneumonia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33D68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501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7B697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R6 derivative but </w:t>
            </w:r>
            <w:r w:rsidRPr="00CB2194">
              <w:rPr>
                <w:rFonts w:ascii="Times New Roman" w:hAnsi="Times New Roman" w:cs="Times New Roman"/>
                <w:i/>
                <w:sz w:val="20"/>
                <w:szCs w:val="20"/>
              </w:rPr>
              <w:t>∆com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4A9C7" w14:textId="2221F0D8" w:rsidR="003A29D6" w:rsidRPr="004C0D50" w:rsidRDefault="003A29D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drZXNzYW1hbnNrYWlhPC9BdXRob3I+PFllYXI+MjAw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drZXNzYW1hbnNrYWlhPC9BdXRob3I+PFllYXI+MjAw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A29D6" w:rsidRPr="007B7DBF" w14:paraId="3741F7D4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2430993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0D31F32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2456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E60B659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501 but CEP</w:t>
            </w:r>
            <w:r w:rsidRPr="004C0D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-GFP, recA::ermAM; Kan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F4077D6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Claverys strain collection</w:t>
            </w:r>
          </w:p>
        </w:tc>
      </w:tr>
      <w:tr w:rsidR="003A29D6" w:rsidRPr="007B7DBF" w14:paraId="1D3B4D17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D447F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9BD16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916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7E60F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R1501 but 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ssbB::luc (ssbB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), comGA::kan; Cm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, Kan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1AB09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Claverys strain col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</w:tr>
      <w:tr w:rsidR="003A29D6" w:rsidRPr="007B7DBF" w14:paraId="75D80631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7093683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77CFA30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918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096B88F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R1501 but 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comGB::kan; Kan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1333DD6" w14:textId="77777777" w:rsidR="003A29D6" w:rsidRPr="004C0D50" w:rsidRDefault="003A29D6" w:rsidP="00D80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ZhcnN0ZWluPC9BdXRob3I+PFllYXI+MjAwNjwvWWVh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=
</w:fldData>
              </w:fldChar>
            </w:r>
            <w:r w:rsidR="00D80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8076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ZhcnN0ZWluPC9BdXRob3I+PFllYXI+MjAwNjwvWWVh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=
</w:fldData>
              </w:fldChar>
            </w:r>
            <w:r w:rsidR="00D80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80766">
              <w:rPr>
                <w:rFonts w:ascii="Times New Roman" w:hAnsi="Times New Roman" w:cs="Times New Roman"/>
                <w:sz w:val="20"/>
                <w:szCs w:val="20"/>
              </w:rPr>
            </w:r>
            <w:r w:rsidR="00D807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A29D6" w:rsidRPr="007B7DBF" w14:paraId="1FFA2B27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282A1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A4C00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L001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2A365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501 but CEP</w:t>
            </w:r>
            <w:r w:rsidRPr="004C0D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comGC-FLAG; Kan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33C38" w14:textId="28CB5FA7" w:rsidR="003A29D6" w:rsidRPr="004C0D50" w:rsidRDefault="003A29D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urenceau&lt;/Author&gt;&lt;Year&gt;2013&lt;/Year&gt;&lt;RecNum&gt;4&lt;/RecNum&gt;&lt;DisplayText&gt;[3]&lt;/DisplayText&gt;&lt;record&gt;&lt;rec-number&gt;4&lt;/rec-number&gt;&lt;foreign-keys&gt;&lt;key app="EN" db-id="pvprrzp2pa2227ez9fm5sad00sr2ztpw5zvd"&gt;4&lt;/key&gt;&lt;/foreign-keys&gt;&lt;ref-type name="Journal Article"&gt;17&lt;/ref-type&gt;&lt;contributors&gt;&lt;authors&gt;&lt;author&gt;Laurenceau, R.&lt;/author&gt;&lt;author&gt;Pehau-Arnaudet, G.&lt;/author&gt;&lt;author&gt;Baconnais, S.&lt;/author&gt;&lt;author&gt;Gault, J.&lt;/author&gt;&lt;author&gt;Malosse, C.&lt;/author&gt;&lt;author&gt;Dujeancourt, A.&lt;/author&gt;&lt;author&gt;Campo, N.&lt;/author&gt;&lt;author&gt;Chamot-Rooke, J.&lt;/author&gt;&lt;author&gt;Le Cam, E.&lt;/author&gt;&lt;author&gt;Claverys, J. P.&lt;/author&gt;&lt;author&gt;Fronzes, R.&lt;/author&gt;&lt;/authors&gt;&lt;/contributors&gt;&lt;auth-address&gt;Institut Pasteur, Groupe Biologie Structurale de la Secretion Bacterienne, Paris, France ; CNRS, UMR3528, Paris, France.&lt;/auth-address&gt;&lt;titles&gt;&lt;title&gt;A type IV pilus mediates DNA binding during natural transformation in Streptococcus pneumoniae&lt;/title&gt;&lt;secondary-title&gt;PLoS pathogens&lt;/secondary-title&gt;&lt;alt-title&gt;PLoS Pathog&lt;/alt-title&gt;&lt;/titles&gt;&lt;pages&gt;e1003473&lt;/pages&gt;&lt;volume&gt;9&lt;/volume&gt;&lt;number&gt;6&lt;/number&gt;&lt;edition&gt;2013/07/05&lt;/edition&gt;&lt;keywords&gt;&lt;keyword&gt;DNA, Bacterial/genetics/immunology/*metabolism&lt;/keyword&gt;&lt;keyword&gt;Drug Resistance/physiology&lt;/keyword&gt;&lt;keyword&gt;Fimbriae Proteins/genetics/immunology/*metabolism&lt;/keyword&gt;&lt;keyword&gt;Fimbriae, Bacterial/genetics/immunology/*metabolism&lt;/keyword&gt;&lt;keyword&gt;Humans&lt;/keyword&gt;&lt;keyword&gt;Immune Evasion/physiology&lt;/keyword&gt;&lt;keyword&gt;Streptococcus pneumoniae/genetics/immunology/*metabolism/pathogenicity&lt;/keyword&gt;&lt;keyword&gt;Transformation, Bacterial/*physiology&lt;/keyword&gt;&lt;/keywords&gt;&lt;dates&gt;&lt;year&gt;2013&lt;/year&gt;&lt;/dates&gt;&lt;isbn&gt;1553-7374 (Electronic)&amp;#xD;1553-7366 (Linking)&lt;/isbn&gt;&lt;accession-num&gt;23825953&lt;/accession-num&gt;&lt;work-type&gt;Research Support, Non-U.S. Gov&amp;apos;t&lt;/work-type&gt;&lt;urls&gt;&lt;related-urls&gt;&lt;url&gt;http://www.ncbi.nlm.nih.gov/pubmed/23825953&lt;/url&gt;&lt;/related-urls&gt;&lt;/urls&gt;&lt;custom2&gt;3694846&lt;/custom2&gt;&lt;electronic-resource-num&gt;10.1371/journal.ppat.100347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33B6" w:rsidRPr="007B7DBF" w14:paraId="199F0842" w14:textId="77777777" w:rsidTr="001933B6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FBCF2DF" w14:textId="77777777" w:rsidR="001933B6" w:rsidRPr="004C0D50" w:rsidRDefault="001933B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EBE35BE" w14:textId="35A359D5" w:rsidR="001933B6" w:rsidRPr="004C0D50" w:rsidRDefault="001933B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003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220A6F9" w14:textId="7F235EB5" w:rsidR="001933B6" w:rsidRPr="004C0D50" w:rsidRDefault="001933B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3B6">
              <w:rPr>
                <w:rFonts w:ascii="Times New Roman" w:hAnsi="Times New Roman" w:cs="Times New Roman"/>
                <w:sz w:val="20"/>
                <w:szCs w:val="20"/>
              </w:rPr>
              <w:t xml:space="preserve">R1501 but </w:t>
            </w:r>
            <w:r w:rsidRPr="001933B6">
              <w:rPr>
                <w:rFonts w:ascii="Times New Roman" w:hAnsi="Times New Roman" w:cs="Times New Roman"/>
                <w:i/>
                <w:sz w:val="20"/>
                <w:szCs w:val="20"/>
              </w:rPr>
              <w:t>comGC</w:t>
            </w:r>
            <w:r w:rsidRPr="001933B6">
              <w:rPr>
                <w:rFonts w:ascii="Times New Roman" w:hAnsi="Times New Roman" w:cs="Times New Roman"/>
                <w:i/>
                <w:vertAlign w:val="superscript"/>
              </w:rPr>
              <w:t>E20V</w:t>
            </w:r>
            <w:r w:rsidRPr="001933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9B25622" w14:textId="51B63D5A" w:rsidR="001933B6" w:rsidRPr="004C0D50" w:rsidRDefault="001933B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urenceau&lt;/Author&gt;&lt;Year&gt;2013&lt;/Year&gt;&lt;RecNum&gt;4&lt;/RecNum&gt;&lt;DisplayText&gt;[3]&lt;/DisplayText&gt;&lt;record&gt;&lt;rec-number&gt;4&lt;/rec-number&gt;&lt;foreign-keys&gt;&lt;key app="EN" db-id="pvprrzp2pa2227ez9fm5sad00sr2ztpw5zvd"&gt;4&lt;/key&gt;&lt;/foreign-keys&gt;&lt;ref-type name="Journal Article"&gt;17&lt;/ref-type&gt;&lt;contributors&gt;&lt;authors&gt;&lt;author&gt;Laurenceau, R.&lt;/author&gt;&lt;author&gt;Pehau-Arnaudet, G.&lt;/author&gt;&lt;author&gt;Baconnais, S.&lt;/author&gt;&lt;author&gt;Gault, J.&lt;/author&gt;&lt;author&gt;Malosse, C.&lt;/author&gt;&lt;author&gt;Dujeancourt, A.&lt;/author&gt;&lt;author&gt;Campo, N.&lt;/author&gt;&lt;author&gt;Chamot-Rooke, J.&lt;/author&gt;&lt;author&gt;Le Cam, E.&lt;/author&gt;&lt;author&gt;Claverys, J. P.&lt;/author&gt;&lt;author&gt;Fronzes, R.&lt;/author&gt;&lt;/authors&gt;&lt;/contributors&gt;&lt;auth-address&gt;Institut Pasteur, Groupe Biologie Structurale de la Secretion Bacterienne, Paris, France ; CNRS, UMR3528, Paris, France.&lt;/auth-address&gt;&lt;titles&gt;&lt;title&gt;A type IV pilus mediates DNA binding during natural transformation in Streptococcus pneumoniae&lt;/title&gt;&lt;secondary-title&gt;PLoS pathogens&lt;/secondary-title&gt;&lt;alt-title&gt;PLoS Pathog&lt;/alt-title&gt;&lt;/titles&gt;&lt;pages&gt;e1003473&lt;/pages&gt;&lt;volume&gt;9&lt;/volume&gt;&lt;number&gt;6&lt;/number&gt;&lt;edition&gt;2013/07/05&lt;/edition&gt;&lt;keywords&gt;&lt;keyword&gt;DNA, Bacterial/genetics/immunology/*metabolism&lt;/keyword&gt;&lt;keyword&gt;Drug Resistance/physiology&lt;/keyword&gt;&lt;keyword&gt;Fimbriae Proteins/genetics/immunology/*metabolism&lt;/keyword&gt;&lt;keyword&gt;Fimbriae, Bacterial/genetics/immunology/*metabolism&lt;/keyword&gt;&lt;keyword&gt;Humans&lt;/keyword&gt;&lt;keyword&gt;Immune Evasion/physiology&lt;/keyword&gt;&lt;keyword&gt;Streptococcus pneumoniae/genetics/immunology/*metabolism/pathogenicity&lt;/keyword&gt;&lt;keyword&gt;Transformation, Bacterial/*physiology&lt;/keyword&gt;&lt;/keywords&gt;&lt;dates&gt;&lt;year&gt;2013&lt;/year&gt;&lt;/dates&gt;&lt;isbn&gt;1553-7374 (Electronic)&amp;#xD;1553-7366 (Linking)&lt;/isbn&gt;&lt;accession-num&gt;23825953&lt;/accession-num&gt;&lt;work-type&gt;Research Support, Non-U.S. Gov&amp;apos;t&lt;/work-type&gt;&lt;urls&gt;&lt;related-urls&gt;&lt;url&gt;http://www.ncbi.nlm.nih.gov/pubmed/23825953&lt;/url&gt;&lt;/related-urls&gt;&lt;/urls&gt;&lt;custom2&gt;3694846&lt;/custom2&gt;&lt;electronic-resource-num&gt;10.1371/journal.ppat.100347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33B6" w:rsidRPr="007B7DBF" w14:paraId="030BEE60" w14:textId="77777777" w:rsidTr="001933B6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84413B" w14:textId="77777777" w:rsidR="001933B6" w:rsidRPr="004C0D50" w:rsidRDefault="001933B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C77AB5" w14:textId="3C915E28" w:rsidR="001933B6" w:rsidRPr="004C0D50" w:rsidRDefault="001933B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001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B43F3" w14:textId="125BB2AF" w:rsidR="001933B6" w:rsidRPr="004C0D50" w:rsidRDefault="001933B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01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 but 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∆adhE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hE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2AA515" w14:textId="6297EFAF" w:rsidR="001933B6" w:rsidRPr="004C0D50" w:rsidRDefault="007533D0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A29D6" w:rsidRPr="007B7DBF" w14:paraId="68A7BCB8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B5645EB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7C51E8B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SO007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03169A1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R1501 but CEP</w:t>
            </w:r>
            <w:r w:rsidRPr="004C0D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adhE-FLA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2AE02A2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A29D6" w:rsidRPr="007B7DBF" w14:paraId="2CED7BE5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FCC15" w14:textId="77777777" w:rsidR="003A29D6" w:rsidRPr="004C0D50" w:rsidRDefault="003A29D6" w:rsidP="002149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sanguin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4EEBC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SK36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7897A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1C55E" w14:textId="6D4A346E" w:rsidR="003A29D6" w:rsidRPr="004C0D50" w:rsidRDefault="003A29D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TE8L1llYXI+PFJlY051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TE8L1llYXI+PFJlY051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A29D6" w:rsidRPr="007B7DBF" w14:paraId="0DC26598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DB6C461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7987BF4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Ssx_0068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FD81AC2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SK36 but 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∆adhE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ssa_0068::aphA-3; Kan</w:t>
            </w:r>
            <w:r w:rsidRPr="004C0D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0873327" w14:textId="64F4BF45" w:rsidR="003A29D6" w:rsidRPr="004C0D50" w:rsidRDefault="003A29D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TE8L1llYXI+PFJlY051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TE8L1llYXI+PFJlY051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A29D6" w:rsidRPr="007B7DBF" w14:paraId="2CE037DC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02699" w14:textId="77777777" w:rsidR="003A29D6" w:rsidRPr="004C0D50" w:rsidRDefault="003A29D6" w:rsidP="002149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5A621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32537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- ompT hsdSB (rB-mB-) gal dcm 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(DE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79808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vitrogen™</w:t>
            </w:r>
          </w:p>
        </w:tc>
      </w:tr>
      <w:tr w:rsidR="003A29D6" w:rsidRPr="007B7DBF" w14:paraId="2F94E9EC" w14:textId="77777777" w:rsidTr="00214932">
        <w:trPr>
          <w:trHeight w:val="73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0CBBB4E" w14:textId="77777777" w:rsidR="003A29D6" w:rsidRPr="004C0D50" w:rsidRDefault="003A29D6" w:rsidP="00214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2DD64A6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Top10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26AE874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i/>
                <w:sz w:val="20"/>
                <w:szCs w:val="20"/>
              </w:rPr>
              <w:t>F- mcrA Δ(mrr-hsdRMS-mcrBC) φ80lacZΔM15 ΔlacX74 recA1 araD139 Δ(ara-leu)7697 galU galK rpsL (StrR) endA1 nup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A649429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vitrogen™</w:t>
            </w:r>
          </w:p>
        </w:tc>
      </w:tr>
      <w:tr w:rsidR="003A29D6" w:rsidRPr="007B7DBF" w14:paraId="29C8FD1F" w14:textId="77777777" w:rsidTr="00214932">
        <w:trPr>
          <w:trHeight w:val="73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ED454" w14:textId="77777777" w:rsidR="003A29D6" w:rsidRPr="004C0D50" w:rsidRDefault="003A29D6" w:rsidP="002149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diffici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4934D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0 Delta erm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3C353" w14:textId="77777777" w:rsidR="003A29D6" w:rsidRPr="004C0D50" w:rsidRDefault="003A29D6" w:rsidP="0021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D50">
              <w:rPr>
                <w:rFonts w:ascii="Times New Roman" w:hAnsi="Times New Roman" w:cs="Times New Roman"/>
                <w:sz w:val="20"/>
                <w:szCs w:val="20"/>
              </w:rPr>
              <w:t>630 derivativ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8EC2B" w14:textId="2A8DDA21" w:rsidR="003A29D6" w:rsidRPr="004C0D50" w:rsidRDefault="003A29D6" w:rsidP="00193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JhaWhpYTwvQXV0aG9yPjxZZWFyPjIwMDY8L1llYXI+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JhaWhpYTwvQXV0aG9yPjxZZWFyPjIwMDY8L1llYXI+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</w:fldData>
              </w:fldCha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</w:r>
            <w:r w:rsidR="001933B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80766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EA35D63" w14:textId="77777777" w:rsidR="003A29D6" w:rsidRDefault="003A29D6" w:rsidP="003A29D6"/>
    <w:p w14:paraId="7C42719B" w14:textId="77777777" w:rsidR="003A29D6" w:rsidRPr="00860193" w:rsidRDefault="003A29D6" w:rsidP="003A29D6"/>
    <w:p w14:paraId="1C0D54ED" w14:textId="77777777" w:rsidR="003A29D6" w:rsidRDefault="003A29D6" w:rsidP="003A29D6">
      <w:pPr>
        <w:rPr>
          <w:rFonts w:ascii="Times New Roman" w:hAnsi="Times New Roman" w:cs="Times New Roman"/>
        </w:rPr>
      </w:pPr>
    </w:p>
    <w:p w14:paraId="467FC743" w14:textId="77777777" w:rsidR="00D80766" w:rsidRDefault="00D80766"/>
    <w:p w14:paraId="2F0C33E7" w14:textId="77777777" w:rsidR="00D80766" w:rsidRDefault="00D80766"/>
    <w:p w14:paraId="19C088DF" w14:textId="77777777" w:rsidR="001933B6" w:rsidRPr="001933B6" w:rsidRDefault="00D80766" w:rsidP="001933B6">
      <w:pPr>
        <w:ind w:left="720" w:hanging="720"/>
        <w:rPr>
          <w:rFonts w:ascii="Cambria" w:hAnsi="Cambria"/>
          <w:noProof/>
        </w:rPr>
      </w:pPr>
      <w:r>
        <w:rPr>
          <w:rFonts w:ascii="Cambria" w:hAnsi="Cambria"/>
          <w:lang w:val="fr-FR"/>
        </w:rPr>
        <w:fldChar w:fldCharType="begin"/>
      </w:r>
      <w:r>
        <w:instrText xml:space="preserve"> ADDIN EN.REFLIST </w:instrText>
      </w:r>
      <w:r>
        <w:rPr>
          <w:rFonts w:ascii="Cambria" w:hAnsi="Cambria"/>
          <w:lang w:val="fr-FR"/>
        </w:rPr>
        <w:fldChar w:fldCharType="separate"/>
      </w:r>
      <w:r w:rsidR="001933B6" w:rsidRPr="001933B6">
        <w:rPr>
          <w:rFonts w:ascii="Cambria" w:hAnsi="Cambria"/>
          <w:noProof/>
        </w:rPr>
        <w:t>1. Dagkessamanskaia A, Moscoso M, Henard V, Guiral S, Overweg K, et al. (2004) Interconnection of competence, stress and CiaR regulons in Streptococcus pneumoniae: competence triggers stationary phase autolysis of ciaR mutant cells. Molecular microbiology 51: 1071-1086.</w:t>
      </w:r>
    </w:p>
    <w:p w14:paraId="2C62277C" w14:textId="77777777" w:rsidR="001933B6" w:rsidRPr="001933B6" w:rsidRDefault="001933B6" w:rsidP="001933B6">
      <w:pPr>
        <w:ind w:left="720" w:hanging="720"/>
        <w:rPr>
          <w:rFonts w:ascii="Cambria" w:hAnsi="Cambria"/>
          <w:noProof/>
        </w:rPr>
      </w:pPr>
      <w:r w:rsidRPr="001933B6">
        <w:rPr>
          <w:rFonts w:ascii="Cambria" w:hAnsi="Cambria"/>
          <w:noProof/>
        </w:rPr>
        <w:lastRenderedPageBreak/>
        <w:t>2. Havarstein LS, Martin B, Johnsborg O, Granadel C, Claverys JP (2006) New insights into the pneumococcal fratricide: relationship to clumping and identification of a novel immunity factor. Molecular microbiology 59: 1297-1307.</w:t>
      </w:r>
    </w:p>
    <w:p w14:paraId="252D11FB" w14:textId="77777777" w:rsidR="001933B6" w:rsidRPr="001933B6" w:rsidRDefault="001933B6" w:rsidP="001933B6">
      <w:pPr>
        <w:ind w:left="720" w:hanging="720"/>
        <w:rPr>
          <w:rFonts w:ascii="Cambria" w:hAnsi="Cambria"/>
          <w:noProof/>
        </w:rPr>
      </w:pPr>
      <w:r w:rsidRPr="001933B6">
        <w:rPr>
          <w:rFonts w:ascii="Cambria" w:hAnsi="Cambria"/>
          <w:noProof/>
        </w:rPr>
        <w:t>3. Laurenceau R, Pehau-Arnaudet G, Baconnais S, Gault J, Malosse C, et al. (2013) A type IV pilus mediates DNA binding during natural transformation in Streptococcus pneumoniae. PLoS pathogens 9: e1003473.</w:t>
      </w:r>
    </w:p>
    <w:p w14:paraId="7DE54CF9" w14:textId="77777777" w:rsidR="001933B6" w:rsidRPr="001933B6" w:rsidRDefault="001933B6" w:rsidP="001933B6">
      <w:pPr>
        <w:ind w:left="720" w:hanging="720"/>
        <w:rPr>
          <w:rFonts w:ascii="Cambria" w:hAnsi="Cambria"/>
          <w:noProof/>
        </w:rPr>
      </w:pPr>
      <w:r w:rsidRPr="001933B6">
        <w:rPr>
          <w:rFonts w:ascii="Cambria" w:hAnsi="Cambria"/>
          <w:noProof/>
        </w:rPr>
        <w:t>4. Xu P, Ge X, Chen L, Wang X, Dou Y, et al. (2011) Genome-wide essential gene identification in Streptococcus sanguinis. Scientific reports 1: 125.</w:t>
      </w:r>
    </w:p>
    <w:p w14:paraId="622F944C" w14:textId="77777777" w:rsidR="001933B6" w:rsidRPr="001933B6" w:rsidRDefault="001933B6" w:rsidP="001933B6">
      <w:pPr>
        <w:ind w:left="720" w:hanging="720"/>
        <w:rPr>
          <w:rFonts w:ascii="Cambria" w:hAnsi="Cambria"/>
          <w:noProof/>
        </w:rPr>
      </w:pPr>
      <w:r w:rsidRPr="001933B6">
        <w:rPr>
          <w:rFonts w:ascii="Cambria" w:hAnsi="Cambria"/>
          <w:noProof/>
        </w:rPr>
        <w:t>5. Sebaihia M, Wren BW, Mullany P, Fairweather NF, Minton N, et al. (2006) The multidrug-resistant human pathogen Clostridium difficile has a highly mobile, mosaic genome. Nature genetics 38: 779-786.</w:t>
      </w:r>
    </w:p>
    <w:p w14:paraId="33665695" w14:textId="4C7FE98D" w:rsidR="001933B6" w:rsidRDefault="001933B6" w:rsidP="001933B6">
      <w:pPr>
        <w:rPr>
          <w:rFonts w:ascii="Cambria" w:hAnsi="Cambria"/>
          <w:noProof/>
          <w:lang w:val="fr-FR"/>
        </w:rPr>
      </w:pPr>
    </w:p>
    <w:p w14:paraId="56E6594F" w14:textId="5AC785D6" w:rsidR="00F83EA0" w:rsidRDefault="00D80766">
      <w:r>
        <w:fldChar w:fldCharType="end"/>
      </w:r>
    </w:p>
    <w:sectPr w:rsidR="00F83EA0" w:rsidSect="000B28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rrzp2pa2227ez9fm5sad00sr2ztpw5zvd&quot;&gt;AdhE_MS_library&lt;record-ids&gt;&lt;item&gt;4&lt;/item&gt;&lt;item&gt;10&lt;/item&gt;&lt;item&gt;42&lt;/item&gt;&lt;item&gt;43&lt;/item&gt;&lt;/record-ids&gt;&lt;/item&gt;&lt;/Libraries&gt;"/>
  </w:docVars>
  <w:rsids>
    <w:rsidRoot w:val="003A29D6"/>
    <w:rsid w:val="000B285E"/>
    <w:rsid w:val="001933B6"/>
    <w:rsid w:val="003A29D6"/>
    <w:rsid w:val="004D54A1"/>
    <w:rsid w:val="007533D0"/>
    <w:rsid w:val="008A73C4"/>
    <w:rsid w:val="00D80766"/>
    <w:rsid w:val="00F8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3A97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D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29D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80766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D80766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D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29D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80766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D80766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7</Words>
  <Characters>5265</Characters>
  <Application>Microsoft Macintosh Word</Application>
  <DocSecurity>0</DocSecurity>
  <Lines>43</Lines>
  <Paragraphs>12</Paragraphs>
  <ScaleCrop>false</ScaleCrop>
  <Company>Institut Pasteur</Company>
  <LinksUpToDate>false</LinksUpToDate>
  <CharactersWithSpaces>6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nzes</dc:creator>
  <cp:keywords/>
  <dc:description/>
  <cp:lastModifiedBy>Rémi Fronzes</cp:lastModifiedBy>
  <cp:revision>5</cp:revision>
  <dcterms:created xsi:type="dcterms:W3CDTF">2015-03-18T14:14:00Z</dcterms:created>
  <dcterms:modified xsi:type="dcterms:W3CDTF">2015-03-27T12:03:00Z</dcterms:modified>
</cp:coreProperties>
</file>